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96C463" w14:textId="6005B436" w:rsidR="00EE3643" w:rsidRPr="00AA31A7" w:rsidRDefault="00EE3643" w:rsidP="00AA31A7">
      <w:pPr>
        <w:spacing w:line="480" w:lineRule="auto"/>
        <w:jc w:val="left"/>
        <w:rPr>
          <w:rFonts w:ascii="Times New Roman" w:eastAsiaTheme="minorHAnsi" w:hAnsi="Times New Roman" w:cs="Times New Roman"/>
          <w:b/>
          <w:sz w:val="24"/>
        </w:rPr>
      </w:pPr>
      <w:r w:rsidRPr="00AA31A7">
        <w:rPr>
          <w:rFonts w:ascii="Times New Roman" w:eastAsiaTheme="minorHAnsi" w:hAnsi="Times New Roman" w:cs="Times New Roman"/>
          <w:b/>
          <w:sz w:val="24"/>
        </w:rPr>
        <w:t xml:space="preserve">Supplementary Table 1. </w:t>
      </w:r>
      <w:r w:rsidRPr="00AA31A7">
        <w:rPr>
          <w:rFonts w:ascii="Times New Roman" w:eastAsiaTheme="minorHAnsi" w:hAnsi="Times New Roman" w:cs="Times New Roman"/>
          <w:b/>
          <w:bCs/>
          <w:sz w:val="24"/>
        </w:rPr>
        <w:t xml:space="preserve">Quality </w:t>
      </w:r>
      <w:r w:rsidR="00A93565">
        <w:rPr>
          <w:rFonts w:ascii="Times New Roman" w:eastAsiaTheme="minorHAnsi" w:hAnsi="Times New Roman" w:cs="Times New Roman"/>
          <w:b/>
          <w:bCs/>
          <w:sz w:val="24"/>
        </w:rPr>
        <w:t>A</w:t>
      </w:r>
      <w:r w:rsidRPr="00AA31A7">
        <w:rPr>
          <w:rFonts w:ascii="Times New Roman" w:eastAsiaTheme="minorHAnsi" w:hAnsi="Times New Roman" w:cs="Times New Roman"/>
          <w:b/>
          <w:bCs/>
          <w:sz w:val="24"/>
        </w:rPr>
        <w:t xml:space="preserve">ssessment </w:t>
      </w:r>
      <w:r w:rsidRPr="00AA31A7">
        <w:rPr>
          <w:rFonts w:ascii="Times New Roman" w:eastAsiaTheme="minorHAnsi" w:hAnsi="Times New Roman" w:cs="Times New Roman"/>
          <w:b/>
          <w:sz w:val="24"/>
        </w:rPr>
        <w:t>of cross-sectional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55"/>
        <w:gridCol w:w="1203"/>
        <w:gridCol w:w="1260"/>
        <w:gridCol w:w="1006"/>
        <w:gridCol w:w="1066"/>
        <w:gridCol w:w="1305"/>
        <w:gridCol w:w="1398"/>
        <w:gridCol w:w="976"/>
        <w:gridCol w:w="1126"/>
        <w:gridCol w:w="1001"/>
        <w:gridCol w:w="1186"/>
        <w:gridCol w:w="1431"/>
        <w:gridCol w:w="857"/>
      </w:tblGrid>
      <w:tr w:rsidR="00185FE7" w:rsidRPr="00AA31A7" w14:paraId="765B240B" w14:textId="77777777" w:rsidTr="005956E5">
        <w:trPr>
          <w:trHeight w:val="2382"/>
        </w:trPr>
        <w:tc>
          <w:tcPr>
            <w:tcW w:w="1255" w:type="dxa"/>
            <w:vAlign w:val="center"/>
          </w:tcPr>
          <w:p w14:paraId="26F8CAC8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1203" w:type="dxa"/>
          </w:tcPr>
          <w:p w14:paraId="318812B4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Define the source of information (survey, record review)</w:t>
            </w:r>
          </w:p>
        </w:tc>
        <w:tc>
          <w:tcPr>
            <w:tcW w:w="1260" w:type="dxa"/>
          </w:tcPr>
          <w:p w14:paraId="4C425822" w14:textId="06DB9308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List inclusion and exclusion criteria for exposed and unexposed </w:t>
            </w:r>
            <w:r w:rsidR="00AA31A7"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bjects (</w:t>
            </w: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cases and </w:t>
            </w:r>
            <w:r w:rsidR="005956E5"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ntrols) or</w:t>
            </w: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refer to previous publications</w:t>
            </w:r>
          </w:p>
        </w:tc>
        <w:tc>
          <w:tcPr>
            <w:tcW w:w="1006" w:type="dxa"/>
          </w:tcPr>
          <w:p w14:paraId="283BFAE7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ndicate </w:t>
            </w:r>
            <w:proofErr w:type="gramStart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time period</w:t>
            </w:r>
            <w:proofErr w:type="gramEnd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used for identifying patients</w:t>
            </w:r>
          </w:p>
        </w:tc>
        <w:tc>
          <w:tcPr>
            <w:tcW w:w="1066" w:type="dxa"/>
          </w:tcPr>
          <w:p w14:paraId="20152EA3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Indicate </w:t>
            </w:r>
            <w:proofErr w:type="gramStart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whether or not</w:t>
            </w:r>
            <w:proofErr w:type="gramEnd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subjects were consecutive if not population-based  </w:t>
            </w:r>
          </w:p>
        </w:tc>
        <w:tc>
          <w:tcPr>
            <w:tcW w:w="1305" w:type="dxa"/>
          </w:tcPr>
          <w:p w14:paraId="67AAD7F6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ndicate if evaluators of subjective components of study were masked to other aspects of the status of the participants</w:t>
            </w:r>
          </w:p>
        </w:tc>
        <w:tc>
          <w:tcPr>
            <w:tcW w:w="1398" w:type="dxa"/>
          </w:tcPr>
          <w:p w14:paraId="202BF3C7" w14:textId="5163D6ED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escribe any assessments undertaken for quality assurance </w:t>
            </w:r>
            <w:r w:rsidR="00AA31A7"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purposes (</w:t>
            </w:r>
            <w:proofErr w:type="spellStart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.g</w:t>
            </w:r>
            <w:proofErr w:type="spellEnd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, test/retest of primary outcome measurements)</w:t>
            </w:r>
          </w:p>
        </w:tc>
        <w:tc>
          <w:tcPr>
            <w:tcW w:w="976" w:type="dxa"/>
          </w:tcPr>
          <w:p w14:paraId="5133D2FD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lain any patient exclusions from analysis</w:t>
            </w:r>
          </w:p>
        </w:tc>
        <w:tc>
          <w:tcPr>
            <w:tcW w:w="1126" w:type="dxa"/>
          </w:tcPr>
          <w:p w14:paraId="4C320881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Describe how confounding was assessed and/or controlled </w:t>
            </w:r>
          </w:p>
        </w:tc>
        <w:tc>
          <w:tcPr>
            <w:tcW w:w="1001" w:type="dxa"/>
          </w:tcPr>
          <w:p w14:paraId="367D197A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If applicable, explain how missing data were handled in the analysis</w:t>
            </w:r>
          </w:p>
        </w:tc>
        <w:tc>
          <w:tcPr>
            <w:tcW w:w="1186" w:type="dxa"/>
          </w:tcPr>
          <w:p w14:paraId="78472446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ummarize patient response rates and completeness of data collection</w:t>
            </w:r>
          </w:p>
        </w:tc>
        <w:tc>
          <w:tcPr>
            <w:tcW w:w="1431" w:type="dxa"/>
          </w:tcPr>
          <w:p w14:paraId="5C479228" w14:textId="77777777" w:rsidR="00EE3643" w:rsidRPr="00AA31A7" w:rsidRDefault="00EE3643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larify what follow-up, if any, was expected and the percentage of patients for which incomplete data or follow-up was obtained</w:t>
            </w:r>
          </w:p>
        </w:tc>
        <w:tc>
          <w:tcPr>
            <w:tcW w:w="857" w:type="dxa"/>
            <w:vAlign w:val="center"/>
          </w:tcPr>
          <w:p w14:paraId="40BEE4C5" w14:textId="35FE0108" w:rsidR="00EE3643" w:rsidRPr="00AA31A7" w:rsidRDefault="00AA31A7" w:rsidP="00AA31A7">
            <w:pPr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="00EE3643"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mmed scores</w:t>
            </w:r>
          </w:p>
        </w:tc>
      </w:tr>
      <w:tr w:rsidR="00185FE7" w:rsidRPr="00AA31A7" w14:paraId="22740083" w14:textId="77777777" w:rsidTr="005956E5">
        <w:tc>
          <w:tcPr>
            <w:tcW w:w="1255" w:type="dxa"/>
            <w:vAlign w:val="center"/>
          </w:tcPr>
          <w:p w14:paraId="2182A8F8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Y.Liu</w:t>
            </w:r>
            <w:proofErr w:type="spellEnd"/>
            <w:proofErr w:type="gramEnd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et al.,2020)</w:t>
            </w:r>
          </w:p>
        </w:tc>
        <w:tc>
          <w:tcPr>
            <w:tcW w:w="1203" w:type="dxa"/>
            <w:vAlign w:val="center"/>
          </w:tcPr>
          <w:p w14:paraId="2C98E605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0BD22F0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6" w:type="dxa"/>
            <w:vAlign w:val="center"/>
          </w:tcPr>
          <w:p w14:paraId="72F211D9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4BA3A8A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vAlign w:val="center"/>
          </w:tcPr>
          <w:p w14:paraId="608A90A5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vAlign w:val="center"/>
          </w:tcPr>
          <w:p w14:paraId="3EDBF2B1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16FA4798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6" w:type="dxa"/>
            <w:vAlign w:val="center"/>
          </w:tcPr>
          <w:p w14:paraId="1A995D26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vAlign w:val="center"/>
          </w:tcPr>
          <w:p w14:paraId="089746DC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2E862769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1" w:type="dxa"/>
            <w:vAlign w:val="center"/>
          </w:tcPr>
          <w:p w14:paraId="6BA2B78A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14:paraId="5C682583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85FE7" w:rsidRPr="00AA31A7" w14:paraId="042D002F" w14:textId="77777777" w:rsidTr="005956E5">
        <w:tc>
          <w:tcPr>
            <w:tcW w:w="1255" w:type="dxa"/>
            <w:vAlign w:val="center"/>
          </w:tcPr>
          <w:p w14:paraId="574466F9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proofErr w:type="gramStart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M.Liu</w:t>
            </w:r>
            <w:proofErr w:type="spellEnd"/>
            <w:proofErr w:type="gramEnd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et al.,2015)</w:t>
            </w:r>
          </w:p>
        </w:tc>
        <w:tc>
          <w:tcPr>
            <w:tcW w:w="1203" w:type="dxa"/>
            <w:vAlign w:val="center"/>
          </w:tcPr>
          <w:p w14:paraId="762F3FF0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DB4C018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6" w:type="dxa"/>
            <w:vAlign w:val="center"/>
          </w:tcPr>
          <w:p w14:paraId="6A3A0D64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5020A9C4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305" w:type="dxa"/>
            <w:vAlign w:val="center"/>
          </w:tcPr>
          <w:p w14:paraId="101DA863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vAlign w:val="center"/>
          </w:tcPr>
          <w:p w14:paraId="5CD18BD2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6DEDD76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6" w:type="dxa"/>
            <w:vAlign w:val="center"/>
          </w:tcPr>
          <w:p w14:paraId="586E25CC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1" w:type="dxa"/>
            <w:vAlign w:val="center"/>
          </w:tcPr>
          <w:p w14:paraId="14ACDBC1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46772A05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1" w:type="dxa"/>
            <w:vAlign w:val="center"/>
          </w:tcPr>
          <w:p w14:paraId="6493D06A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14:paraId="15AF611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5</w:t>
            </w:r>
          </w:p>
        </w:tc>
      </w:tr>
      <w:tr w:rsidR="00185FE7" w:rsidRPr="00AA31A7" w14:paraId="1CC70CC4" w14:textId="77777777" w:rsidTr="005956E5">
        <w:tc>
          <w:tcPr>
            <w:tcW w:w="1255" w:type="dxa"/>
            <w:vAlign w:val="center"/>
          </w:tcPr>
          <w:p w14:paraId="4D6CC777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</w:t>
            </w:r>
            <w:proofErr w:type="spellStart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Zarrouk</w:t>
            </w:r>
            <w:proofErr w:type="spellEnd"/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 et al., 2015)</w:t>
            </w:r>
          </w:p>
        </w:tc>
        <w:tc>
          <w:tcPr>
            <w:tcW w:w="1203" w:type="dxa"/>
            <w:vAlign w:val="center"/>
          </w:tcPr>
          <w:p w14:paraId="612D0981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17D27B93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6" w:type="dxa"/>
            <w:vAlign w:val="center"/>
          </w:tcPr>
          <w:p w14:paraId="00DB647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7BAAB7B8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vAlign w:val="center"/>
          </w:tcPr>
          <w:p w14:paraId="5F570368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vAlign w:val="center"/>
          </w:tcPr>
          <w:p w14:paraId="282A9203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04303FC8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6" w:type="dxa"/>
            <w:vAlign w:val="center"/>
          </w:tcPr>
          <w:p w14:paraId="4A0B8218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1" w:type="dxa"/>
            <w:vAlign w:val="center"/>
          </w:tcPr>
          <w:p w14:paraId="368AB387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02160F99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1" w:type="dxa"/>
            <w:vAlign w:val="center"/>
          </w:tcPr>
          <w:p w14:paraId="236113FC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14:paraId="5E487540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85FE7" w:rsidRPr="00AA31A7" w14:paraId="5CD12B8B" w14:textId="77777777" w:rsidTr="005956E5">
        <w:tc>
          <w:tcPr>
            <w:tcW w:w="1255" w:type="dxa"/>
            <w:vAlign w:val="center"/>
          </w:tcPr>
          <w:p w14:paraId="1B417FF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Niu et al., 2020)</w:t>
            </w:r>
          </w:p>
        </w:tc>
        <w:tc>
          <w:tcPr>
            <w:tcW w:w="1203" w:type="dxa"/>
            <w:vAlign w:val="center"/>
          </w:tcPr>
          <w:p w14:paraId="3AD7DD02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0646763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6" w:type="dxa"/>
            <w:vAlign w:val="center"/>
          </w:tcPr>
          <w:p w14:paraId="5832B3D6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2C2A02FE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vAlign w:val="center"/>
          </w:tcPr>
          <w:p w14:paraId="62C1937A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vAlign w:val="center"/>
          </w:tcPr>
          <w:p w14:paraId="37439AE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379AFCE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6" w:type="dxa"/>
            <w:vAlign w:val="center"/>
          </w:tcPr>
          <w:p w14:paraId="4FE58B27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vAlign w:val="center"/>
          </w:tcPr>
          <w:p w14:paraId="34183175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1F2E2AA0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431" w:type="dxa"/>
            <w:vAlign w:val="center"/>
          </w:tcPr>
          <w:p w14:paraId="4925FCCA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14:paraId="515FA1D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8</w:t>
            </w:r>
          </w:p>
        </w:tc>
      </w:tr>
      <w:tr w:rsidR="00185FE7" w:rsidRPr="00AA31A7" w14:paraId="7BD9845D" w14:textId="77777777" w:rsidTr="005956E5">
        <w:tc>
          <w:tcPr>
            <w:tcW w:w="1255" w:type="dxa"/>
            <w:vAlign w:val="center"/>
          </w:tcPr>
          <w:p w14:paraId="5F805D4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(Hou et al., 2018) </w:t>
            </w:r>
          </w:p>
        </w:tc>
        <w:tc>
          <w:tcPr>
            <w:tcW w:w="1203" w:type="dxa"/>
            <w:vAlign w:val="center"/>
          </w:tcPr>
          <w:p w14:paraId="5A87F25E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2C69DE1C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6" w:type="dxa"/>
            <w:vAlign w:val="center"/>
          </w:tcPr>
          <w:p w14:paraId="747AA977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20C43D82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vAlign w:val="center"/>
          </w:tcPr>
          <w:p w14:paraId="237860B2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vAlign w:val="center"/>
          </w:tcPr>
          <w:p w14:paraId="5C22568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2C5EF015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6" w:type="dxa"/>
            <w:vAlign w:val="center"/>
          </w:tcPr>
          <w:p w14:paraId="512D2A72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1" w:type="dxa"/>
            <w:vAlign w:val="center"/>
          </w:tcPr>
          <w:p w14:paraId="4CC248EE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5474B36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1" w:type="dxa"/>
            <w:vAlign w:val="center"/>
          </w:tcPr>
          <w:p w14:paraId="1C13EB5C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14:paraId="4338F9F2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7</w:t>
            </w:r>
          </w:p>
        </w:tc>
      </w:tr>
      <w:tr w:rsidR="00185FE7" w:rsidRPr="00AA31A7" w14:paraId="79ED91CD" w14:textId="77777777" w:rsidTr="005956E5">
        <w:tc>
          <w:tcPr>
            <w:tcW w:w="1255" w:type="dxa"/>
            <w:vAlign w:val="center"/>
          </w:tcPr>
          <w:p w14:paraId="62B7E09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(Bai et al., 2014) </w:t>
            </w:r>
          </w:p>
        </w:tc>
        <w:tc>
          <w:tcPr>
            <w:tcW w:w="1203" w:type="dxa"/>
            <w:vAlign w:val="center"/>
          </w:tcPr>
          <w:p w14:paraId="4330D88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3F07A2E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6" w:type="dxa"/>
            <w:vAlign w:val="center"/>
          </w:tcPr>
          <w:p w14:paraId="7B8C1232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47A3000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vAlign w:val="center"/>
          </w:tcPr>
          <w:p w14:paraId="5345BE2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vAlign w:val="center"/>
          </w:tcPr>
          <w:p w14:paraId="359D9AD1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7A490EE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6" w:type="dxa"/>
            <w:vAlign w:val="center"/>
          </w:tcPr>
          <w:p w14:paraId="5FCE937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1" w:type="dxa"/>
            <w:vAlign w:val="center"/>
          </w:tcPr>
          <w:p w14:paraId="12FCB96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0461E849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1" w:type="dxa"/>
            <w:vAlign w:val="center"/>
          </w:tcPr>
          <w:p w14:paraId="3B18E4A7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14:paraId="4508B3FC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  <w:tr w:rsidR="00185FE7" w:rsidRPr="00AA31A7" w14:paraId="3C4E5109" w14:textId="77777777" w:rsidTr="005956E5">
        <w:tc>
          <w:tcPr>
            <w:tcW w:w="1255" w:type="dxa"/>
            <w:vAlign w:val="center"/>
          </w:tcPr>
          <w:p w14:paraId="29FF5BB6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Bai &amp; Su, 2010)</w:t>
            </w:r>
          </w:p>
        </w:tc>
        <w:tc>
          <w:tcPr>
            <w:tcW w:w="1203" w:type="dxa"/>
            <w:vAlign w:val="center"/>
          </w:tcPr>
          <w:p w14:paraId="446E20DF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60" w:type="dxa"/>
            <w:vAlign w:val="center"/>
          </w:tcPr>
          <w:p w14:paraId="4FEFD6F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06" w:type="dxa"/>
            <w:vAlign w:val="center"/>
          </w:tcPr>
          <w:p w14:paraId="3F1788CB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66" w:type="dxa"/>
            <w:vAlign w:val="center"/>
          </w:tcPr>
          <w:p w14:paraId="04E7A845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05" w:type="dxa"/>
            <w:vAlign w:val="center"/>
          </w:tcPr>
          <w:p w14:paraId="462F0E59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398" w:type="dxa"/>
            <w:vAlign w:val="center"/>
          </w:tcPr>
          <w:p w14:paraId="1646376A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976" w:type="dxa"/>
            <w:vAlign w:val="center"/>
          </w:tcPr>
          <w:p w14:paraId="1EC89123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26" w:type="dxa"/>
            <w:vAlign w:val="center"/>
          </w:tcPr>
          <w:p w14:paraId="0F74A4F7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001" w:type="dxa"/>
            <w:vAlign w:val="center"/>
          </w:tcPr>
          <w:p w14:paraId="08E94285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186" w:type="dxa"/>
            <w:vAlign w:val="center"/>
          </w:tcPr>
          <w:p w14:paraId="77A990ED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1431" w:type="dxa"/>
            <w:vAlign w:val="center"/>
          </w:tcPr>
          <w:p w14:paraId="3F29BF2C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857" w:type="dxa"/>
            <w:vAlign w:val="center"/>
          </w:tcPr>
          <w:p w14:paraId="3F97C431" w14:textId="77777777" w:rsidR="00EE3643" w:rsidRPr="00AA31A7" w:rsidRDefault="00EE3643" w:rsidP="00AA31A7">
            <w:pPr>
              <w:spacing w:line="276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238799D1" w14:textId="77777777" w:rsidR="00EE3643" w:rsidRPr="00AA31A7" w:rsidRDefault="00EE3643" w:rsidP="00AA31A7">
      <w:pPr>
        <w:spacing w:line="276" w:lineRule="auto"/>
        <w:jc w:val="left"/>
        <w:rPr>
          <w:rFonts w:ascii="Times New Roman" w:eastAsiaTheme="minorHAnsi" w:hAnsi="Times New Roman" w:cs="Times New Roman"/>
          <w:b/>
          <w:sz w:val="18"/>
          <w:szCs w:val="18"/>
        </w:rPr>
      </w:pPr>
    </w:p>
    <w:p w14:paraId="2424AEB6" w14:textId="77777777" w:rsidR="00EE3643" w:rsidRPr="00AA31A7" w:rsidRDefault="00EE3643" w:rsidP="00AA31A7">
      <w:pPr>
        <w:spacing w:line="480" w:lineRule="auto"/>
        <w:jc w:val="left"/>
        <w:rPr>
          <w:rFonts w:ascii="Times New Roman" w:eastAsiaTheme="minorHAnsi" w:hAnsi="Times New Roman" w:cs="Times New Roman"/>
          <w:b/>
          <w:sz w:val="18"/>
          <w:szCs w:val="18"/>
        </w:rPr>
      </w:pPr>
    </w:p>
    <w:p w14:paraId="2E4F300B" w14:textId="77777777" w:rsidR="00EE3643" w:rsidRPr="00AA31A7" w:rsidRDefault="00EE3643" w:rsidP="00AA31A7">
      <w:pPr>
        <w:spacing w:line="480" w:lineRule="auto"/>
        <w:jc w:val="left"/>
        <w:rPr>
          <w:rFonts w:ascii="Times New Roman" w:eastAsiaTheme="minorHAnsi" w:hAnsi="Times New Roman" w:cs="Times New Roman"/>
          <w:b/>
          <w:sz w:val="24"/>
        </w:rPr>
      </w:pPr>
      <w:r w:rsidRPr="00AA31A7">
        <w:rPr>
          <w:rFonts w:ascii="Times New Roman" w:eastAsiaTheme="minorHAnsi" w:hAnsi="Times New Roman" w:cs="Times New Roman"/>
          <w:b/>
          <w:sz w:val="24"/>
        </w:rPr>
        <w:lastRenderedPageBreak/>
        <w:t xml:space="preserve">Supplementary Table 2. </w:t>
      </w:r>
      <w:r w:rsidRPr="00AA31A7">
        <w:rPr>
          <w:rFonts w:ascii="Times New Roman" w:eastAsiaTheme="minorHAnsi" w:hAnsi="Times New Roman" w:cs="Times New Roman"/>
          <w:b/>
          <w:bCs/>
          <w:sz w:val="24"/>
        </w:rPr>
        <w:t xml:space="preserve">Quality Assessment </w:t>
      </w:r>
      <w:r w:rsidRPr="00AA31A7">
        <w:rPr>
          <w:rFonts w:ascii="Times New Roman" w:eastAsiaTheme="minorHAnsi" w:hAnsi="Times New Roman" w:cs="Times New Roman"/>
          <w:b/>
          <w:sz w:val="24"/>
        </w:rPr>
        <w:t>of case-control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90"/>
        <w:gridCol w:w="2790"/>
        <w:gridCol w:w="2790"/>
        <w:gridCol w:w="2790"/>
        <w:gridCol w:w="2790"/>
      </w:tblGrid>
      <w:tr w:rsidR="00EE3643" w:rsidRPr="00AA31A7" w14:paraId="44AEAF04" w14:textId="77777777" w:rsidTr="00247107">
        <w:tc>
          <w:tcPr>
            <w:tcW w:w="2790" w:type="dxa"/>
            <w:vAlign w:val="center"/>
          </w:tcPr>
          <w:p w14:paraId="2EF2EB1E" w14:textId="77777777" w:rsidR="00EE3643" w:rsidRPr="00AA31A7" w:rsidRDefault="00EE3643" w:rsidP="00AA31A7">
            <w:pPr>
              <w:ind w:left="359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Reference</w:t>
            </w:r>
          </w:p>
        </w:tc>
        <w:tc>
          <w:tcPr>
            <w:tcW w:w="2790" w:type="dxa"/>
          </w:tcPr>
          <w:p w14:paraId="38329E90" w14:textId="77777777" w:rsidR="00EE3643" w:rsidRPr="00AA31A7" w:rsidRDefault="00EE3643" w:rsidP="00247107">
            <w:pPr>
              <w:ind w:left="359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 xml:space="preserve">Selection, including adequate definition of cases, representativeness of cases, and selection and definition of controls (1 point per criterion); </w:t>
            </w:r>
          </w:p>
        </w:tc>
        <w:tc>
          <w:tcPr>
            <w:tcW w:w="2790" w:type="dxa"/>
          </w:tcPr>
          <w:p w14:paraId="08F9CACA" w14:textId="77777777" w:rsidR="00EE3643" w:rsidRPr="00AA31A7" w:rsidRDefault="00EE3643" w:rsidP="00247107">
            <w:pPr>
              <w:ind w:left="359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Comparability, 2 points if the analysis was adjusted for most potential confounders, and 1 point if the analysis was only adjusted for age and sex (or age and sex matched)</w:t>
            </w:r>
          </w:p>
        </w:tc>
        <w:tc>
          <w:tcPr>
            <w:tcW w:w="2790" w:type="dxa"/>
          </w:tcPr>
          <w:p w14:paraId="71E55E01" w14:textId="77777777" w:rsidR="00EE3643" w:rsidRPr="00AA31A7" w:rsidRDefault="00EE3643" w:rsidP="00247107">
            <w:pPr>
              <w:ind w:left="359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Exposure, including assessment of exposure, and   same method of ascertainment for cases and controls (1 point per criterion)</w:t>
            </w:r>
          </w:p>
        </w:tc>
        <w:tc>
          <w:tcPr>
            <w:tcW w:w="2790" w:type="dxa"/>
            <w:vAlign w:val="center"/>
          </w:tcPr>
          <w:p w14:paraId="0754362A" w14:textId="6DF64DAC" w:rsidR="00EE3643" w:rsidRPr="00AA31A7" w:rsidRDefault="000B7758" w:rsidP="00AA31A7">
            <w:pPr>
              <w:ind w:left="359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S</w:t>
            </w:r>
            <w:r w:rsidR="00EE3643"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ummed scores</w:t>
            </w:r>
          </w:p>
        </w:tc>
      </w:tr>
      <w:tr w:rsidR="00EE3643" w:rsidRPr="00AA31A7" w14:paraId="50F88C7F" w14:textId="77777777" w:rsidTr="008F7FF3">
        <w:tc>
          <w:tcPr>
            <w:tcW w:w="2790" w:type="dxa"/>
            <w:vAlign w:val="center"/>
          </w:tcPr>
          <w:p w14:paraId="7C7D0A69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Q. Zhang et al., 2019)</w:t>
            </w:r>
          </w:p>
        </w:tc>
        <w:tc>
          <w:tcPr>
            <w:tcW w:w="2790" w:type="dxa"/>
            <w:vAlign w:val="center"/>
          </w:tcPr>
          <w:p w14:paraId="640555CE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2790" w:type="dxa"/>
            <w:vAlign w:val="center"/>
          </w:tcPr>
          <w:p w14:paraId="3BB99CD3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2790" w:type="dxa"/>
            <w:vAlign w:val="center"/>
          </w:tcPr>
          <w:p w14:paraId="5AC20E16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90" w:type="dxa"/>
            <w:vAlign w:val="center"/>
          </w:tcPr>
          <w:p w14:paraId="61A34E1D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9</w:t>
            </w:r>
          </w:p>
        </w:tc>
      </w:tr>
      <w:tr w:rsidR="00EE3643" w:rsidRPr="00AA31A7" w14:paraId="4E3BA21D" w14:textId="77777777" w:rsidTr="008F7FF3">
        <w:tc>
          <w:tcPr>
            <w:tcW w:w="2790" w:type="dxa"/>
            <w:vAlign w:val="center"/>
          </w:tcPr>
          <w:p w14:paraId="6A32B56F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(H. Zhang et al., 2010)</w:t>
            </w:r>
          </w:p>
        </w:tc>
        <w:tc>
          <w:tcPr>
            <w:tcW w:w="2790" w:type="dxa"/>
            <w:vAlign w:val="center"/>
          </w:tcPr>
          <w:p w14:paraId="3667403C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90" w:type="dxa"/>
            <w:vAlign w:val="center"/>
          </w:tcPr>
          <w:p w14:paraId="321820A1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0</w:t>
            </w:r>
          </w:p>
        </w:tc>
        <w:tc>
          <w:tcPr>
            <w:tcW w:w="2790" w:type="dxa"/>
            <w:vAlign w:val="center"/>
          </w:tcPr>
          <w:p w14:paraId="62A88A5E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2790" w:type="dxa"/>
            <w:vAlign w:val="center"/>
          </w:tcPr>
          <w:p w14:paraId="76D115BB" w14:textId="77777777" w:rsidR="00EE3643" w:rsidRPr="00AA31A7" w:rsidRDefault="00EE3643" w:rsidP="00AA31A7">
            <w:pPr>
              <w:spacing w:line="360" w:lineRule="auto"/>
              <w:jc w:val="left"/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</w:pPr>
            <w:r w:rsidRPr="00AA31A7">
              <w:rPr>
                <w:rFonts w:ascii="Times New Roman" w:eastAsia="DengXian" w:hAnsi="Times New Roman" w:cs="Times New Roman"/>
                <w:color w:val="000000"/>
                <w:sz w:val="18"/>
                <w:szCs w:val="18"/>
              </w:rPr>
              <w:t>6</w:t>
            </w:r>
          </w:p>
        </w:tc>
      </w:tr>
    </w:tbl>
    <w:p w14:paraId="60C7240D" w14:textId="77777777" w:rsidR="000262FC" w:rsidRPr="00AA31A7" w:rsidRDefault="002F126F" w:rsidP="00AA31A7">
      <w:pPr>
        <w:spacing w:line="480" w:lineRule="auto"/>
        <w:jc w:val="left"/>
        <w:rPr>
          <w:rFonts w:ascii="Times New Roman" w:hAnsi="Times New Roman" w:cs="Times New Roman"/>
          <w:sz w:val="18"/>
          <w:szCs w:val="18"/>
        </w:rPr>
      </w:pPr>
    </w:p>
    <w:sectPr w:rsidR="000262FC" w:rsidRPr="00AA31A7" w:rsidSect="005956E5">
      <w:pgSz w:w="16840" w:h="11900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7C8A899" w14:textId="77777777" w:rsidR="002F126F" w:rsidRDefault="002F126F" w:rsidP="005956E5">
      <w:r>
        <w:separator/>
      </w:r>
    </w:p>
  </w:endnote>
  <w:endnote w:type="continuationSeparator" w:id="0">
    <w:p w14:paraId="0DE9E30A" w14:textId="77777777" w:rsidR="002F126F" w:rsidRDefault="002F126F" w:rsidP="005956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0617ADF" w14:textId="77777777" w:rsidR="002F126F" w:rsidRDefault="002F126F" w:rsidP="005956E5">
      <w:r>
        <w:separator/>
      </w:r>
    </w:p>
  </w:footnote>
  <w:footnote w:type="continuationSeparator" w:id="0">
    <w:p w14:paraId="1480A5FF" w14:textId="77777777" w:rsidR="002F126F" w:rsidRDefault="002F126F" w:rsidP="005956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D60430"/>
    <w:multiLevelType w:val="hybridMultilevel"/>
    <w:tmpl w:val="BD4A610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43"/>
    <w:rsid w:val="00026B0C"/>
    <w:rsid w:val="00052E21"/>
    <w:rsid w:val="000B7758"/>
    <w:rsid w:val="0010331E"/>
    <w:rsid w:val="001852BE"/>
    <w:rsid w:val="00185FE7"/>
    <w:rsid w:val="00195F7A"/>
    <w:rsid w:val="001B7F80"/>
    <w:rsid w:val="001C52E0"/>
    <w:rsid w:val="0020605F"/>
    <w:rsid w:val="00236F2B"/>
    <w:rsid w:val="00247107"/>
    <w:rsid w:val="002644E3"/>
    <w:rsid w:val="00286836"/>
    <w:rsid w:val="002E103A"/>
    <w:rsid w:val="002F126F"/>
    <w:rsid w:val="00363CD3"/>
    <w:rsid w:val="00385F24"/>
    <w:rsid w:val="003B5CF8"/>
    <w:rsid w:val="003B5EE3"/>
    <w:rsid w:val="003F0394"/>
    <w:rsid w:val="003F10A2"/>
    <w:rsid w:val="00521F43"/>
    <w:rsid w:val="005453C1"/>
    <w:rsid w:val="005846E2"/>
    <w:rsid w:val="005956E5"/>
    <w:rsid w:val="005C193E"/>
    <w:rsid w:val="005F0FA7"/>
    <w:rsid w:val="00624EAB"/>
    <w:rsid w:val="006403AF"/>
    <w:rsid w:val="00677B80"/>
    <w:rsid w:val="006F2ADA"/>
    <w:rsid w:val="007028CB"/>
    <w:rsid w:val="00762CD7"/>
    <w:rsid w:val="00795FA5"/>
    <w:rsid w:val="007D7CFC"/>
    <w:rsid w:val="007E4E86"/>
    <w:rsid w:val="00836315"/>
    <w:rsid w:val="00857118"/>
    <w:rsid w:val="00883245"/>
    <w:rsid w:val="009145D3"/>
    <w:rsid w:val="00956CBA"/>
    <w:rsid w:val="00986CD2"/>
    <w:rsid w:val="009A7975"/>
    <w:rsid w:val="00A36A8A"/>
    <w:rsid w:val="00A87558"/>
    <w:rsid w:val="00A93565"/>
    <w:rsid w:val="00AA039E"/>
    <w:rsid w:val="00AA0989"/>
    <w:rsid w:val="00AA31A7"/>
    <w:rsid w:val="00AA562B"/>
    <w:rsid w:val="00B068E8"/>
    <w:rsid w:val="00B936AA"/>
    <w:rsid w:val="00C47A18"/>
    <w:rsid w:val="00D1328B"/>
    <w:rsid w:val="00D144D8"/>
    <w:rsid w:val="00D35165"/>
    <w:rsid w:val="00DA462F"/>
    <w:rsid w:val="00DB0AAF"/>
    <w:rsid w:val="00DC6BBA"/>
    <w:rsid w:val="00DE36C1"/>
    <w:rsid w:val="00E04287"/>
    <w:rsid w:val="00E332CF"/>
    <w:rsid w:val="00E63B3F"/>
    <w:rsid w:val="00EA4275"/>
    <w:rsid w:val="00EE3643"/>
    <w:rsid w:val="00F134BB"/>
    <w:rsid w:val="00F721DB"/>
    <w:rsid w:val="00F824F1"/>
    <w:rsid w:val="00FB1E62"/>
    <w:rsid w:val="00FB683F"/>
    <w:rsid w:val="00FF0025"/>
    <w:rsid w:val="00FF7E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CAD9B4"/>
  <w15:chartTrackingRefBased/>
  <w15:docId w15:val="{98936D4D-B981-FC45-A14F-94E2779BFC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364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A31A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956E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956E5"/>
  </w:style>
  <w:style w:type="paragraph" w:styleId="Footer">
    <w:name w:val="footer"/>
    <w:basedOn w:val="Normal"/>
    <w:link w:val="FooterChar"/>
    <w:uiPriority w:val="99"/>
    <w:unhideWhenUsed/>
    <w:rsid w:val="005956E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956E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F3147F4-5D01-4049-A74F-D26833D256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87</Words>
  <Characters>1640</Characters>
  <Application>Microsoft Office Word</Application>
  <DocSecurity>0</DocSecurity>
  <Lines>13</Lines>
  <Paragraphs>3</Paragraphs>
  <ScaleCrop>false</ScaleCrop>
  <Company/>
  <LinksUpToDate>false</LinksUpToDate>
  <CharactersWithSpaces>19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usie Bradley</cp:lastModifiedBy>
  <cp:revision>7</cp:revision>
  <dcterms:created xsi:type="dcterms:W3CDTF">2021-03-17T03:06:00Z</dcterms:created>
  <dcterms:modified xsi:type="dcterms:W3CDTF">2021-10-26T11:35:00Z</dcterms:modified>
</cp:coreProperties>
</file>